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2551"/>
        <w:gridCol w:w="2126"/>
      </w:tblGrid>
      <w:tr w:rsidR="00F11EE7" w:rsidTr="00636548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:rsidR="00F11EE7" w:rsidRDefault="00F11EE7" w:rsidP="00636548">
            <w:pPr>
              <w:jc w:val="center"/>
            </w:pPr>
            <w:r>
              <w:t>Primary antibod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11EE7" w:rsidRDefault="00F11EE7" w:rsidP="00636548">
            <w:pPr>
              <w:jc w:val="center"/>
            </w:pPr>
            <w:r>
              <w:t>Dilu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11EE7" w:rsidRDefault="00F11EE7" w:rsidP="00636548">
            <w:pPr>
              <w:jc w:val="center"/>
            </w:pPr>
            <w:r>
              <w:t>Supplier&amp;Cat.no</w:t>
            </w:r>
          </w:p>
        </w:tc>
      </w:tr>
      <w:tr w:rsidR="00F11EE7" w:rsidTr="00636548">
        <w:tc>
          <w:tcPr>
            <w:tcW w:w="4957" w:type="dxa"/>
            <w:tcBorders>
              <w:top w:val="single" w:sz="4" w:space="0" w:color="auto"/>
            </w:tcBorders>
          </w:tcPr>
          <w:p w:rsidR="00F11EE7" w:rsidRPr="00B918E5" w:rsidRDefault="00F11EE7" w:rsidP="00636548">
            <w:pPr>
              <w:jc w:val="center"/>
            </w:pPr>
            <w:r w:rsidRPr="008F0C35">
              <w:t xml:space="preserve">mTOR Rabbit </w:t>
            </w:r>
            <w:proofErr w:type="spellStart"/>
            <w:r w:rsidRPr="008F0C35">
              <w:t>mA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11EE7" w:rsidRPr="00565F17" w:rsidRDefault="00F11EE7" w:rsidP="00636548">
            <w:pPr>
              <w:jc w:val="center"/>
            </w:pPr>
            <w:r w:rsidRPr="008F0C35">
              <w:t>1:</w:t>
            </w:r>
            <w:r>
              <w:t>5</w:t>
            </w:r>
            <w:r w:rsidRPr="008F0C35">
              <w:t xml:space="preserve">000 TBST 5%BSA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11EE7" w:rsidRPr="00565F17" w:rsidRDefault="00F11EE7" w:rsidP="00636548">
            <w:pPr>
              <w:jc w:val="center"/>
            </w:pPr>
            <w:r>
              <w:t>CST #2983S</w:t>
            </w:r>
          </w:p>
        </w:tc>
      </w:tr>
      <w:tr w:rsidR="00F11EE7" w:rsidTr="00636548">
        <w:tc>
          <w:tcPr>
            <w:tcW w:w="4957" w:type="dxa"/>
          </w:tcPr>
          <w:p w:rsidR="00F11EE7" w:rsidRDefault="00F11EE7" w:rsidP="00636548">
            <w:pPr>
              <w:jc w:val="center"/>
            </w:pPr>
            <w:r w:rsidRPr="00B918E5">
              <w:t xml:space="preserve">Phospho-mTOR (Ser2448) Rabbit </w:t>
            </w:r>
            <w:proofErr w:type="spellStart"/>
            <w:r w:rsidRPr="00B918E5">
              <w:t>mAb</w:t>
            </w:r>
            <w:proofErr w:type="spellEnd"/>
          </w:p>
        </w:tc>
        <w:tc>
          <w:tcPr>
            <w:tcW w:w="2551" w:type="dxa"/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5</w:t>
            </w:r>
            <w:r w:rsidRPr="008F0C35">
              <w:t>000 TBST 5%BSA</w:t>
            </w:r>
          </w:p>
        </w:tc>
        <w:tc>
          <w:tcPr>
            <w:tcW w:w="2126" w:type="dxa"/>
          </w:tcPr>
          <w:p w:rsidR="00F11EE7" w:rsidRDefault="00F11EE7" w:rsidP="00636548">
            <w:pPr>
              <w:jc w:val="center"/>
            </w:pPr>
            <w:r>
              <w:t>CST #5536T</w:t>
            </w:r>
          </w:p>
        </w:tc>
      </w:tr>
      <w:tr w:rsidR="00F11EE7" w:rsidTr="00636548">
        <w:trPr>
          <w:trHeight w:val="900"/>
        </w:trPr>
        <w:tc>
          <w:tcPr>
            <w:tcW w:w="4957" w:type="dxa"/>
          </w:tcPr>
          <w:p w:rsidR="00F11EE7" w:rsidRPr="004D52A8" w:rsidRDefault="00F11EE7" w:rsidP="00636548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</w:pPr>
            <w:proofErr w:type="spellStart"/>
            <w:r w:rsidRPr="00595694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Akt</w:t>
            </w:r>
            <w:proofErr w:type="spellEnd"/>
            <w:r w:rsidRPr="00595694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 (pan) Rabbit </w:t>
            </w:r>
            <w:proofErr w:type="spellStart"/>
            <w:r w:rsidRPr="00595694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551" w:type="dxa"/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2</w:t>
            </w:r>
            <w:r w:rsidRPr="008F0C35">
              <w:t>000 TBST 5%BSA</w:t>
            </w:r>
          </w:p>
        </w:tc>
        <w:tc>
          <w:tcPr>
            <w:tcW w:w="2126" w:type="dxa"/>
          </w:tcPr>
          <w:p w:rsidR="00F11EE7" w:rsidRDefault="00F11EE7" w:rsidP="00636548">
            <w:pPr>
              <w:jc w:val="center"/>
            </w:pPr>
            <w:r>
              <w:t>CST #4691T</w:t>
            </w:r>
          </w:p>
        </w:tc>
      </w:tr>
      <w:tr w:rsidR="00F11EE7" w:rsidTr="00636548">
        <w:tc>
          <w:tcPr>
            <w:tcW w:w="4957" w:type="dxa"/>
          </w:tcPr>
          <w:p w:rsidR="00F11EE7" w:rsidRPr="004D52A8" w:rsidRDefault="00F11EE7" w:rsidP="00636548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</w:pPr>
            <w:r w:rsidRPr="0091518D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Phospho-</w:t>
            </w:r>
            <w:proofErr w:type="spellStart"/>
            <w:r w:rsidRPr="0091518D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Akt</w:t>
            </w:r>
            <w:proofErr w:type="spellEnd"/>
            <w:r w:rsidRPr="0091518D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 (Ser473) Rabbit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proofErr w:type="spellStart"/>
            <w:r w:rsidRPr="0091518D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551" w:type="dxa"/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2</w:t>
            </w:r>
            <w:r w:rsidRPr="008F0C35">
              <w:t>000 TBST 5%BSA</w:t>
            </w:r>
          </w:p>
        </w:tc>
        <w:tc>
          <w:tcPr>
            <w:tcW w:w="2126" w:type="dxa"/>
          </w:tcPr>
          <w:p w:rsidR="00F11EE7" w:rsidRPr="00565F17" w:rsidRDefault="00F11EE7" w:rsidP="00636548">
            <w:pPr>
              <w:tabs>
                <w:tab w:val="left" w:pos="701"/>
              </w:tabs>
              <w:jc w:val="center"/>
            </w:pPr>
            <w:r>
              <w:t>CST #4060S</w:t>
            </w:r>
          </w:p>
        </w:tc>
      </w:tr>
      <w:tr w:rsidR="00F11EE7" w:rsidTr="00636548">
        <w:tc>
          <w:tcPr>
            <w:tcW w:w="4957" w:type="dxa"/>
          </w:tcPr>
          <w:p w:rsidR="00F11EE7" w:rsidRPr="004D52A8" w:rsidRDefault="00F11EE7" w:rsidP="00636548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</w:pPr>
            <w:r w:rsidRPr="00B6117B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Phospho-</w:t>
            </w:r>
            <w:proofErr w:type="spellStart"/>
            <w:r w:rsidRPr="00B6117B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Akt</w:t>
            </w:r>
            <w:proofErr w:type="spellEnd"/>
            <w:r w:rsidRPr="00B6117B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 (Thr308) Rabbit </w:t>
            </w:r>
            <w:proofErr w:type="spellStart"/>
            <w:r w:rsidRPr="00B6117B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551" w:type="dxa"/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1</w:t>
            </w:r>
            <w:r w:rsidRPr="008F0C35">
              <w:t>000 TBST 5%BSA</w:t>
            </w:r>
          </w:p>
        </w:tc>
        <w:tc>
          <w:tcPr>
            <w:tcW w:w="2126" w:type="dxa"/>
          </w:tcPr>
          <w:p w:rsidR="00F11EE7" w:rsidRDefault="00F11EE7" w:rsidP="00636548">
            <w:pPr>
              <w:jc w:val="center"/>
            </w:pPr>
            <w:r>
              <w:t>CST #13038T</w:t>
            </w:r>
          </w:p>
        </w:tc>
      </w:tr>
      <w:tr w:rsidR="00F11EE7" w:rsidTr="00636548">
        <w:tc>
          <w:tcPr>
            <w:tcW w:w="4957" w:type="dxa"/>
          </w:tcPr>
          <w:p w:rsidR="00F11EE7" w:rsidRPr="004D52A8" w:rsidRDefault="00F11EE7" w:rsidP="00636548">
            <w:pPr>
              <w:pStyle w:val="1"/>
              <w:shd w:val="clear" w:color="auto" w:fill="FFFFFF"/>
              <w:spacing w:before="150" w:beforeAutospacing="0" w:after="150" w:afterAutospacing="0" w:line="450" w:lineRule="atLeast"/>
              <w:ind w:right="750"/>
              <w:jc w:val="center"/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</w:pPr>
            <w:r w:rsidRPr="00E2484E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PI3 Kinase p110α</w:t>
            </w:r>
            <w:r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 </w:t>
            </w:r>
            <w:r w:rsidRPr="00E2484E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 xml:space="preserve">Rabbit </w:t>
            </w:r>
            <w:proofErr w:type="spellStart"/>
            <w:r w:rsidRPr="00E2484E">
              <w:rPr>
                <w:rFonts w:asciiTheme="minorHAnsi" w:eastAsiaTheme="minorEastAsia" w:hAnsiTheme="minorHAnsi" w:cstheme="minorBidi"/>
                <w:b w:val="0"/>
                <w:bCs w:val="0"/>
                <w:kern w:val="2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551" w:type="dxa"/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1</w:t>
            </w:r>
            <w:r w:rsidRPr="008F0C35">
              <w:t>000 TBST 5</w:t>
            </w:r>
            <w:r>
              <w:t>% milk</w:t>
            </w:r>
          </w:p>
        </w:tc>
        <w:tc>
          <w:tcPr>
            <w:tcW w:w="2126" w:type="dxa"/>
          </w:tcPr>
          <w:p w:rsidR="00F11EE7" w:rsidRDefault="00F11EE7" w:rsidP="00636548">
            <w:pPr>
              <w:jc w:val="center"/>
            </w:pPr>
            <w:r>
              <w:t>CST #4249S</w:t>
            </w:r>
          </w:p>
        </w:tc>
      </w:tr>
      <w:tr w:rsidR="00F11EE7" w:rsidTr="00636548">
        <w:tc>
          <w:tcPr>
            <w:tcW w:w="4957" w:type="dxa"/>
            <w:tcBorders>
              <w:bottom w:val="single" w:sz="4" w:space="0" w:color="auto"/>
            </w:tcBorders>
          </w:tcPr>
          <w:p w:rsidR="00F11EE7" w:rsidRDefault="00F11EE7" w:rsidP="00636548">
            <w:pPr>
              <w:jc w:val="center"/>
            </w:pPr>
            <w:r>
              <w:t>Anti-GAPDH antibod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11EE7" w:rsidRDefault="00F11EE7" w:rsidP="00636548">
            <w:pPr>
              <w:jc w:val="center"/>
            </w:pPr>
            <w:r w:rsidRPr="008F0C35">
              <w:t>1:</w:t>
            </w:r>
            <w:r>
              <w:t>1</w:t>
            </w:r>
            <w:r w:rsidRPr="008F0C35">
              <w:t>000</w:t>
            </w:r>
            <w:r>
              <w:t>0</w:t>
            </w:r>
            <w:r w:rsidRPr="008F0C35">
              <w:t xml:space="preserve"> TBST 5</w:t>
            </w:r>
            <w:r>
              <w:t>% milk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11EE7" w:rsidRDefault="00F11EE7" w:rsidP="00636548">
            <w:r>
              <w:t xml:space="preserve">Abcam </w:t>
            </w:r>
            <w:r w:rsidRPr="00D424B3">
              <w:t>ab181602</w:t>
            </w:r>
          </w:p>
        </w:tc>
      </w:tr>
    </w:tbl>
    <w:p w:rsidR="008E392D" w:rsidRDefault="00F11EE7">
      <w:bookmarkStart w:id="0" w:name="_GoBack"/>
      <w:bookmarkEnd w:id="0"/>
    </w:p>
    <w:sectPr w:rsidR="008E392D" w:rsidSect="001E0E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EE7"/>
    <w:rsid w:val="00030D05"/>
    <w:rsid w:val="000323C0"/>
    <w:rsid w:val="00052DC0"/>
    <w:rsid w:val="000538A3"/>
    <w:rsid w:val="000635B0"/>
    <w:rsid w:val="000708A1"/>
    <w:rsid w:val="00080267"/>
    <w:rsid w:val="0009116C"/>
    <w:rsid w:val="000E321B"/>
    <w:rsid w:val="00103732"/>
    <w:rsid w:val="001155CE"/>
    <w:rsid w:val="00134C56"/>
    <w:rsid w:val="00162064"/>
    <w:rsid w:val="00175BFE"/>
    <w:rsid w:val="00175DB4"/>
    <w:rsid w:val="0017700E"/>
    <w:rsid w:val="00195D77"/>
    <w:rsid w:val="001E0EF1"/>
    <w:rsid w:val="00200395"/>
    <w:rsid w:val="002028EA"/>
    <w:rsid w:val="00224D43"/>
    <w:rsid w:val="002364D8"/>
    <w:rsid w:val="00244C6C"/>
    <w:rsid w:val="0027423A"/>
    <w:rsid w:val="00275148"/>
    <w:rsid w:val="00292B2A"/>
    <w:rsid w:val="002A0391"/>
    <w:rsid w:val="002A1522"/>
    <w:rsid w:val="002E46DA"/>
    <w:rsid w:val="00370DE5"/>
    <w:rsid w:val="0038011B"/>
    <w:rsid w:val="003A3D3B"/>
    <w:rsid w:val="003A497B"/>
    <w:rsid w:val="003B1C15"/>
    <w:rsid w:val="003C13F0"/>
    <w:rsid w:val="003D6E5B"/>
    <w:rsid w:val="003E385D"/>
    <w:rsid w:val="003F530A"/>
    <w:rsid w:val="003F55B8"/>
    <w:rsid w:val="00404A9D"/>
    <w:rsid w:val="0041318A"/>
    <w:rsid w:val="0041748C"/>
    <w:rsid w:val="00424B55"/>
    <w:rsid w:val="00427B5F"/>
    <w:rsid w:val="00430D8B"/>
    <w:rsid w:val="004523CF"/>
    <w:rsid w:val="00455DBD"/>
    <w:rsid w:val="004761DC"/>
    <w:rsid w:val="00487D4B"/>
    <w:rsid w:val="004A4B86"/>
    <w:rsid w:val="004A57B1"/>
    <w:rsid w:val="004A57C5"/>
    <w:rsid w:val="004C145A"/>
    <w:rsid w:val="004C1EF5"/>
    <w:rsid w:val="004D4F7A"/>
    <w:rsid w:val="0053507F"/>
    <w:rsid w:val="00537915"/>
    <w:rsid w:val="00537EAC"/>
    <w:rsid w:val="00555AB6"/>
    <w:rsid w:val="005654D3"/>
    <w:rsid w:val="0056574B"/>
    <w:rsid w:val="005859D7"/>
    <w:rsid w:val="00592C42"/>
    <w:rsid w:val="00594DA1"/>
    <w:rsid w:val="0059712F"/>
    <w:rsid w:val="005C2284"/>
    <w:rsid w:val="005E208C"/>
    <w:rsid w:val="005F4F9F"/>
    <w:rsid w:val="00613D62"/>
    <w:rsid w:val="00650D08"/>
    <w:rsid w:val="00677553"/>
    <w:rsid w:val="00693AEB"/>
    <w:rsid w:val="006D03D5"/>
    <w:rsid w:val="006D0872"/>
    <w:rsid w:val="006E22FE"/>
    <w:rsid w:val="006F3E14"/>
    <w:rsid w:val="006F5F8C"/>
    <w:rsid w:val="007030E9"/>
    <w:rsid w:val="007207DF"/>
    <w:rsid w:val="0073234A"/>
    <w:rsid w:val="0073498B"/>
    <w:rsid w:val="007544DB"/>
    <w:rsid w:val="007700C7"/>
    <w:rsid w:val="007A0202"/>
    <w:rsid w:val="007B22C5"/>
    <w:rsid w:val="007B57BF"/>
    <w:rsid w:val="007B7390"/>
    <w:rsid w:val="007C19A8"/>
    <w:rsid w:val="007D7F7C"/>
    <w:rsid w:val="007E0B6E"/>
    <w:rsid w:val="00800E43"/>
    <w:rsid w:val="00816FEB"/>
    <w:rsid w:val="00824835"/>
    <w:rsid w:val="008275F3"/>
    <w:rsid w:val="00870D7C"/>
    <w:rsid w:val="00885F7D"/>
    <w:rsid w:val="008A3D90"/>
    <w:rsid w:val="008B5806"/>
    <w:rsid w:val="008D5AD3"/>
    <w:rsid w:val="008F073F"/>
    <w:rsid w:val="0091215E"/>
    <w:rsid w:val="00950891"/>
    <w:rsid w:val="00985E44"/>
    <w:rsid w:val="00995887"/>
    <w:rsid w:val="009A5988"/>
    <w:rsid w:val="009C03BD"/>
    <w:rsid w:val="009F5DBB"/>
    <w:rsid w:val="00A21A7C"/>
    <w:rsid w:val="00A21FDE"/>
    <w:rsid w:val="00A338F7"/>
    <w:rsid w:val="00A42605"/>
    <w:rsid w:val="00A51348"/>
    <w:rsid w:val="00A70FAA"/>
    <w:rsid w:val="00A86BA0"/>
    <w:rsid w:val="00AB0D8D"/>
    <w:rsid w:val="00AB424B"/>
    <w:rsid w:val="00AE650D"/>
    <w:rsid w:val="00B06C7E"/>
    <w:rsid w:val="00B24DD7"/>
    <w:rsid w:val="00B659A3"/>
    <w:rsid w:val="00B6725C"/>
    <w:rsid w:val="00B706BE"/>
    <w:rsid w:val="00BA3885"/>
    <w:rsid w:val="00BB1DB9"/>
    <w:rsid w:val="00BC1C84"/>
    <w:rsid w:val="00BD2E64"/>
    <w:rsid w:val="00BF0007"/>
    <w:rsid w:val="00BF2402"/>
    <w:rsid w:val="00BF3C83"/>
    <w:rsid w:val="00C10021"/>
    <w:rsid w:val="00C14B1A"/>
    <w:rsid w:val="00C75427"/>
    <w:rsid w:val="00C829E2"/>
    <w:rsid w:val="00C90C32"/>
    <w:rsid w:val="00C9115D"/>
    <w:rsid w:val="00C9262C"/>
    <w:rsid w:val="00CD3459"/>
    <w:rsid w:val="00CE1068"/>
    <w:rsid w:val="00CE19F9"/>
    <w:rsid w:val="00D03E7A"/>
    <w:rsid w:val="00D1268F"/>
    <w:rsid w:val="00D15585"/>
    <w:rsid w:val="00D163E5"/>
    <w:rsid w:val="00D40F29"/>
    <w:rsid w:val="00D42FEC"/>
    <w:rsid w:val="00D45D00"/>
    <w:rsid w:val="00D51A94"/>
    <w:rsid w:val="00D61FB4"/>
    <w:rsid w:val="00D7713A"/>
    <w:rsid w:val="00D80AC0"/>
    <w:rsid w:val="00DA45E8"/>
    <w:rsid w:val="00DA5409"/>
    <w:rsid w:val="00DB2331"/>
    <w:rsid w:val="00DB6D1A"/>
    <w:rsid w:val="00DB75D9"/>
    <w:rsid w:val="00DC2B6D"/>
    <w:rsid w:val="00DC4EB8"/>
    <w:rsid w:val="00E1106F"/>
    <w:rsid w:val="00E27A79"/>
    <w:rsid w:val="00E47F3D"/>
    <w:rsid w:val="00E543E4"/>
    <w:rsid w:val="00E650B5"/>
    <w:rsid w:val="00E768FE"/>
    <w:rsid w:val="00E827FC"/>
    <w:rsid w:val="00E8758B"/>
    <w:rsid w:val="00EB511F"/>
    <w:rsid w:val="00EF6736"/>
    <w:rsid w:val="00F11EE7"/>
    <w:rsid w:val="00F30068"/>
    <w:rsid w:val="00F3638E"/>
    <w:rsid w:val="00F5645B"/>
    <w:rsid w:val="00F72147"/>
    <w:rsid w:val="00F81EED"/>
    <w:rsid w:val="00FA0A5B"/>
    <w:rsid w:val="00FA4129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2AC5"/>
  <w15:chartTrackingRefBased/>
  <w15:docId w15:val="{C2479738-0511-3548-B58F-690C13DE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11EE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1EE7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F11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恒庆</dc:creator>
  <cp:keywords/>
  <dc:description/>
  <cp:lastModifiedBy>崔 恒庆</cp:lastModifiedBy>
  <cp:revision>1</cp:revision>
  <dcterms:created xsi:type="dcterms:W3CDTF">2020-05-31T01:23:00Z</dcterms:created>
  <dcterms:modified xsi:type="dcterms:W3CDTF">2020-05-31T01:23:00Z</dcterms:modified>
</cp:coreProperties>
</file>